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77777777" w:rsidR="00EA3D3C" w:rsidRPr="00994A3D" w:rsidRDefault="00654E8F" w:rsidP="0001436A">
      <w:pPr>
        <w:pStyle w:val="Ttulo1"/>
      </w:pPr>
      <w:r w:rsidRPr="00994A3D">
        <w:t>Supplementary Data</w:t>
      </w:r>
    </w:p>
    <w:p w14:paraId="07970E94" w14:textId="77777777" w:rsidR="00994A3D" w:rsidRPr="001549D3" w:rsidRDefault="00994A3D" w:rsidP="0001436A">
      <w:pPr>
        <w:pStyle w:val="Ttulo2"/>
      </w:pPr>
      <w:r w:rsidRPr="0001436A">
        <w:t>Supplementary</w:t>
      </w:r>
      <w:r w:rsidRPr="001549D3">
        <w:t xml:space="preserve"> Figures</w:t>
      </w:r>
    </w:p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11EC8DA1" w14:textId="43F27545" w:rsidR="00994A3D" w:rsidRPr="001549D3" w:rsidRDefault="00FD2335" w:rsidP="00994A3D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3A4D8FC2" wp14:editId="51AFA8A3">
            <wp:extent cx="5523864" cy="3005540"/>
            <wp:effectExtent l="0" t="0" r="0" b="0"/>
            <wp:docPr id="116932494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7968" cy="30186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8F1AED1" w14:textId="4DE47D81" w:rsidR="00FD2335" w:rsidRDefault="00FD2335" w:rsidP="00654E8F">
      <w:pPr>
        <w:spacing w:before="240"/>
        <w:rPr>
          <w:rFonts w:cs="Times New Roman"/>
          <w:bCs/>
          <w:szCs w:val="24"/>
        </w:rPr>
      </w:pPr>
      <w:r w:rsidRPr="00FD2335">
        <w:rPr>
          <w:rFonts w:cs="Times New Roman"/>
          <w:b/>
          <w:szCs w:val="24"/>
        </w:rPr>
        <w:t xml:space="preserve">Supplementary figure 1. Effects of MY10 treatment on hippocampal proinflammatory markers. </w:t>
      </w:r>
      <w:r w:rsidRPr="00FD2335">
        <w:rPr>
          <w:rFonts w:cs="Times New Roman"/>
          <w:bCs/>
          <w:szCs w:val="24"/>
        </w:rPr>
        <w:t>Heat map of proinflammatory response mRNA (</w:t>
      </w:r>
      <w:r w:rsidR="004C43EF">
        <w:rPr>
          <w:rFonts w:cs="Times New Roman"/>
          <w:bCs/>
          <w:szCs w:val="24"/>
        </w:rPr>
        <w:t>A</w:t>
      </w:r>
      <w:r w:rsidRPr="00FD2335">
        <w:rPr>
          <w:rFonts w:cs="Times New Roman"/>
          <w:bCs/>
          <w:szCs w:val="24"/>
        </w:rPr>
        <w:t>). Proinflammatory signature mRNA (</w:t>
      </w:r>
      <w:r w:rsidR="004C43EF">
        <w:rPr>
          <w:rFonts w:cs="Times New Roman"/>
          <w:bCs/>
          <w:szCs w:val="24"/>
        </w:rPr>
        <w:t>B</w:t>
      </w:r>
      <w:r w:rsidRPr="00FD2335">
        <w:rPr>
          <w:rFonts w:cs="Times New Roman"/>
          <w:bCs/>
          <w:szCs w:val="24"/>
        </w:rPr>
        <w:t xml:space="preserve">) in the hippocampus of APP/PS1 male and female mice treated with Vehicle (VEH), 60 mg/kg MY10 or 90 mg/kg MY10. Data are presented as mean ± SEM (n=4-9 APP/PS1 mice/treatment). ****P&lt;0.0001 vs. VEH. </w:t>
      </w:r>
      <w:proofErr w:type="gramStart"/>
      <w:r w:rsidRPr="00FD2335">
        <w:rPr>
          <w:rFonts w:cs="Times New Roman"/>
          <w:bCs/>
          <w:szCs w:val="24"/>
        </w:rPr>
        <w:t>## p&lt;</w:t>
      </w:r>
      <w:proofErr w:type="gramEnd"/>
      <w:r w:rsidRPr="00FD2335">
        <w:rPr>
          <w:rFonts w:cs="Times New Roman"/>
          <w:bCs/>
          <w:szCs w:val="24"/>
        </w:rPr>
        <w:t>0.01 vs. MY10 60 mg/kg.</w:t>
      </w:r>
    </w:p>
    <w:p w14:paraId="71A29CCB" w14:textId="77777777" w:rsidR="00FD2335" w:rsidRDefault="00FD2335">
      <w:pPr>
        <w:spacing w:before="0" w:after="200" w:line="276" w:lineRule="auto"/>
        <w:rPr>
          <w:rFonts w:cs="Times New Roman"/>
          <w:bCs/>
          <w:szCs w:val="24"/>
        </w:rPr>
      </w:pPr>
      <w:r>
        <w:rPr>
          <w:rFonts w:cs="Times New Roman"/>
          <w:bCs/>
          <w:szCs w:val="24"/>
        </w:rPr>
        <w:br w:type="page"/>
      </w:r>
    </w:p>
    <w:p w14:paraId="13D28398" w14:textId="77777777" w:rsidR="00DE23E8" w:rsidRDefault="00DE23E8" w:rsidP="00654E8F">
      <w:pPr>
        <w:spacing w:before="240"/>
        <w:rPr>
          <w:rFonts w:cs="Times New Roman"/>
          <w:bCs/>
          <w:szCs w:val="24"/>
        </w:rPr>
      </w:pPr>
    </w:p>
    <w:p w14:paraId="1D3E42C1" w14:textId="0791B9ED" w:rsidR="00FD2335" w:rsidRDefault="00FD2335" w:rsidP="00FD2335">
      <w:pPr>
        <w:pStyle w:val="Ttulo2"/>
      </w:pPr>
      <w:r w:rsidRPr="0001436A">
        <w:t>Supplementary</w:t>
      </w:r>
      <w:r w:rsidRPr="001549D3">
        <w:t xml:space="preserve"> </w:t>
      </w:r>
      <w:r>
        <w:t>Tables</w:t>
      </w:r>
    </w:p>
    <w:p w14:paraId="1E7D40DB" w14:textId="77777777" w:rsidR="00FD2335" w:rsidRDefault="00FD2335" w:rsidP="00FD2335">
      <w:pPr>
        <w:spacing w:before="240"/>
        <w:rPr>
          <w:rFonts w:cs="Times New Roman"/>
          <w:bCs/>
          <w:szCs w:val="24"/>
        </w:rPr>
      </w:pPr>
      <w:r w:rsidRPr="00FD2335">
        <w:rPr>
          <w:rFonts w:cs="Times New Roman"/>
          <w:b/>
          <w:szCs w:val="24"/>
        </w:rPr>
        <w:t xml:space="preserve">Supplementary table 1 Primary and secondary antibodies used for immunofluorescence. </w:t>
      </w:r>
      <w:r w:rsidRPr="00FD2335">
        <w:rPr>
          <w:rFonts w:cs="Times New Roman"/>
          <w:bCs/>
          <w:szCs w:val="24"/>
        </w:rPr>
        <w:t>NeuN (Neuronal nuclear antigen), PTN (pleiotrophin), Aβ (amyloid beta), GFAP (glial fibrillary acidic protein), Iba1 (Ionized calcium binding adaptor molecule 1).</w:t>
      </w:r>
    </w:p>
    <w:tbl>
      <w:tblPr>
        <w:tblStyle w:val="Tablaconcuadrcula"/>
        <w:tblW w:w="8784" w:type="dxa"/>
        <w:tblLook w:val="04A0" w:firstRow="1" w:lastRow="0" w:firstColumn="1" w:lastColumn="0" w:noHBand="0" w:noVBand="1"/>
      </w:tblPr>
      <w:tblGrid>
        <w:gridCol w:w="3256"/>
        <w:gridCol w:w="990"/>
        <w:gridCol w:w="2124"/>
        <w:gridCol w:w="2414"/>
      </w:tblGrid>
      <w:tr w:rsidR="00FD2335" w:rsidRPr="0061317C" w14:paraId="500C5645" w14:textId="77777777" w:rsidTr="00A044C9">
        <w:tc>
          <w:tcPr>
            <w:tcW w:w="8784" w:type="dxa"/>
            <w:gridSpan w:val="4"/>
          </w:tcPr>
          <w:p w14:paraId="614FDE34" w14:textId="77777777" w:rsidR="00FD2335" w:rsidRPr="00914863" w:rsidRDefault="00FD2335" w:rsidP="00A044C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Supplementary Table 1. Primary and secondary antibodies used for immunofluorescence</w:t>
            </w:r>
          </w:p>
        </w:tc>
      </w:tr>
      <w:tr w:rsidR="00FD2335" w14:paraId="533CC32E" w14:textId="77777777" w:rsidTr="00A044C9">
        <w:tc>
          <w:tcPr>
            <w:tcW w:w="3256" w:type="dxa"/>
          </w:tcPr>
          <w:p w14:paraId="045665B1" w14:textId="77777777" w:rsidR="00FD2335" w:rsidRPr="007D641B" w:rsidRDefault="00FD2335" w:rsidP="00A044C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D641B">
              <w:rPr>
                <w:rFonts w:ascii="Arial" w:hAnsi="Arial" w:cs="Arial"/>
                <w:b/>
                <w:bCs/>
                <w:sz w:val="20"/>
                <w:szCs w:val="20"/>
              </w:rPr>
              <w:t>Primary antibod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ies</w:t>
            </w:r>
          </w:p>
        </w:tc>
        <w:tc>
          <w:tcPr>
            <w:tcW w:w="990" w:type="dxa"/>
          </w:tcPr>
          <w:p w14:paraId="0187FBDD" w14:textId="77777777" w:rsidR="00FD2335" w:rsidRPr="00914863" w:rsidRDefault="00FD2335" w:rsidP="00A044C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14863">
              <w:rPr>
                <w:rFonts w:ascii="Arial" w:hAnsi="Arial" w:cs="Arial"/>
                <w:b/>
                <w:bCs/>
                <w:sz w:val="20"/>
                <w:szCs w:val="20"/>
              </w:rPr>
              <w:t>Dilution</w:t>
            </w:r>
          </w:p>
        </w:tc>
        <w:tc>
          <w:tcPr>
            <w:tcW w:w="2124" w:type="dxa"/>
          </w:tcPr>
          <w:p w14:paraId="58D6087A" w14:textId="77777777" w:rsidR="00FD2335" w:rsidRPr="00914863" w:rsidRDefault="00FD2335" w:rsidP="00A044C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14863">
              <w:rPr>
                <w:rFonts w:ascii="Arial" w:hAnsi="Arial" w:cs="Arial"/>
                <w:b/>
                <w:bCs/>
                <w:sz w:val="20"/>
                <w:szCs w:val="20"/>
              </w:rPr>
              <w:t>Supplier</w:t>
            </w:r>
          </w:p>
        </w:tc>
        <w:tc>
          <w:tcPr>
            <w:tcW w:w="2414" w:type="dxa"/>
          </w:tcPr>
          <w:p w14:paraId="26101D32" w14:textId="77777777" w:rsidR="00FD2335" w:rsidRPr="00914863" w:rsidRDefault="00FD2335" w:rsidP="00A044C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14863">
              <w:rPr>
                <w:rFonts w:ascii="Arial" w:hAnsi="Arial" w:cs="Arial"/>
                <w:b/>
                <w:bCs/>
                <w:sz w:val="20"/>
                <w:szCs w:val="20"/>
              </w:rPr>
              <w:t>Catalog number</w:t>
            </w:r>
          </w:p>
        </w:tc>
      </w:tr>
      <w:tr w:rsidR="00FD2335" w14:paraId="42A6FA2B" w14:textId="77777777" w:rsidTr="00A044C9">
        <w:tc>
          <w:tcPr>
            <w:tcW w:w="3256" w:type="dxa"/>
          </w:tcPr>
          <w:p w14:paraId="5D18A881" w14:textId="77777777" w:rsidR="00FD2335" w:rsidRPr="00733F9C" w:rsidRDefault="00FD2335" w:rsidP="00A044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3F9C">
              <w:rPr>
                <w:rFonts w:ascii="Arial" w:hAnsi="Arial" w:cs="Arial"/>
                <w:sz w:val="20"/>
                <w:szCs w:val="20"/>
              </w:rPr>
              <w:t>Chicken anti-NeuN</w:t>
            </w:r>
          </w:p>
        </w:tc>
        <w:tc>
          <w:tcPr>
            <w:tcW w:w="990" w:type="dxa"/>
          </w:tcPr>
          <w:p w14:paraId="1605532E" w14:textId="77777777" w:rsidR="00FD2335" w:rsidRPr="00733F9C" w:rsidRDefault="00FD2335" w:rsidP="00A044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:200</w:t>
            </w:r>
          </w:p>
        </w:tc>
        <w:tc>
          <w:tcPr>
            <w:tcW w:w="2124" w:type="dxa"/>
          </w:tcPr>
          <w:p w14:paraId="6554B7EB" w14:textId="77777777" w:rsidR="00FD2335" w:rsidRPr="00733F9C" w:rsidRDefault="00FD2335" w:rsidP="00A044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ynaptic Systems</w:t>
            </w:r>
          </w:p>
        </w:tc>
        <w:tc>
          <w:tcPr>
            <w:tcW w:w="2414" w:type="dxa"/>
          </w:tcPr>
          <w:p w14:paraId="7E2092A7" w14:textId="77777777" w:rsidR="00FD2335" w:rsidRPr="00733F9C" w:rsidRDefault="00FD2335" w:rsidP="00A044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0166">
              <w:rPr>
                <w:rFonts w:ascii="Arial" w:hAnsi="Arial" w:cs="Arial"/>
                <w:sz w:val="20"/>
                <w:szCs w:val="20"/>
              </w:rPr>
              <w:t>#SYSY266006</w:t>
            </w:r>
          </w:p>
        </w:tc>
      </w:tr>
      <w:tr w:rsidR="00FD2335" w14:paraId="27F606AD" w14:textId="77777777" w:rsidTr="00A044C9">
        <w:tc>
          <w:tcPr>
            <w:tcW w:w="3256" w:type="dxa"/>
          </w:tcPr>
          <w:p w14:paraId="1AD813DF" w14:textId="77777777" w:rsidR="00FD2335" w:rsidRPr="00733F9C" w:rsidRDefault="00FD2335" w:rsidP="00A044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use anti-PTN</w:t>
            </w:r>
          </w:p>
        </w:tc>
        <w:tc>
          <w:tcPr>
            <w:tcW w:w="990" w:type="dxa"/>
          </w:tcPr>
          <w:p w14:paraId="6E7F1A17" w14:textId="77777777" w:rsidR="00FD2335" w:rsidRPr="00733F9C" w:rsidRDefault="00FD2335" w:rsidP="00A044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:50</w:t>
            </w:r>
          </w:p>
        </w:tc>
        <w:tc>
          <w:tcPr>
            <w:tcW w:w="2124" w:type="dxa"/>
          </w:tcPr>
          <w:p w14:paraId="1D18DA85" w14:textId="77777777" w:rsidR="00FD2335" w:rsidRPr="00733F9C" w:rsidRDefault="00FD2335" w:rsidP="00A044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nta Cruz</w:t>
            </w:r>
          </w:p>
        </w:tc>
        <w:tc>
          <w:tcPr>
            <w:tcW w:w="2414" w:type="dxa"/>
          </w:tcPr>
          <w:p w14:paraId="5D83E506" w14:textId="77777777" w:rsidR="00FD2335" w:rsidRPr="00733F9C" w:rsidRDefault="00FD2335" w:rsidP="00A044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#74443</w:t>
            </w:r>
          </w:p>
        </w:tc>
      </w:tr>
      <w:tr w:rsidR="00FD2335" w14:paraId="4AE34A98" w14:textId="77777777" w:rsidTr="00A044C9">
        <w:tc>
          <w:tcPr>
            <w:tcW w:w="3256" w:type="dxa"/>
          </w:tcPr>
          <w:p w14:paraId="246AD91D" w14:textId="77777777" w:rsidR="00FD2335" w:rsidRPr="00733F9C" w:rsidRDefault="00FD2335" w:rsidP="00A044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bbit anti-</w:t>
            </w:r>
            <w:r>
              <w:t xml:space="preserve"> </w:t>
            </w:r>
            <w:r w:rsidRPr="00676560">
              <w:rPr>
                <w:rFonts w:ascii="Arial" w:hAnsi="Arial" w:cs="Arial"/>
                <w:sz w:val="20"/>
                <w:szCs w:val="20"/>
              </w:rPr>
              <w:t>Aβ</w:t>
            </w:r>
          </w:p>
        </w:tc>
        <w:tc>
          <w:tcPr>
            <w:tcW w:w="990" w:type="dxa"/>
          </w:tcPr>
          <w:p w14:paraId="32180534" w14:textId="77777777" w:rsidR="00FD2335" w:rsidRPr="00733F9C" w:rsidRDefault="00FD2335" w:rsidP="00A044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:1000</w:t>
            </w:r>
          </w:p>
        </w:tc>
        <w:tc>
          <w:tcPr>
            <w:tcW w:w="2124" w:type="dxa"/>
          </w:tcPr>
          <w:p w14:paraId="5E8C634C" w14:textId="77777777" w:rsidR="00FD2335" w:rsidRPr="00733F9C" w:rsidRDefault="00FD2335" w:rsidP="00A044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bcam</w:t>
            </w:r>
          </w:p>
        </w:tc>
        <w:tc>
          <w:tcPr>
            <w:tcW w:w="2414" w:type="dxa"/>
          </w:tcPr>
          <w:p w14:paraId="4ACA386B" w14:textId="77777777" w:rsidR="00FD2335" w:rsidRPr="00733F9C" w:rsidRDefault="00FD2335" w:rsidP="00A044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#Ab201060</w:t>
            </w:r>
          </w:p>
        </w:tc>
      </w:tr>
      <w:tr w:rsidR="00FD2335" w14:paraId="233A5FBD" w14:textId="77777777" w:rsidTr="00A044C9">
        <w:tc>
          <w:tcPr>
            <w:tcW w:w="3256" w:type="dxa"/>
          </w:tcPr>
          <w:p w14:paraId="0CB18E60" w14:textId="77777777" w:rsidR="00FD2335" w:rsidRDefault="00FD2335" w:rsidP="00A044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icken anti-GFAP</w:t>
            </w:r>
          </w:p>
        </w:tc>
        <w:tc>
          <w:tcPr>
            <w:tcW w:w="990" w:type="dxa"/>
          </w:tcPr>
          <w:p w14:paraId="12AFB499" w14:textId="77777777" w:rsidR="00FD2335" w:rsidRDefault="00FD2335" w:rsidP="00A044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:1000</w:t>
            </w:r>
          </w:p>
        </w:tc>
        <w:tc>
          <w:tcPr>
            <w:tcW w:w="2124" w:type="dxa"/>
          </w:tcPr>
          <w:p w14:paraId="79AFFC23" w14:textId="77777777" w:rsidR="00FD2335" w:rsidRDefault="00FD2335" w:rsidP="00A044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rmo Fisher</w:t>
            </w:r>
          </w:p>
        </w:tc>
        <w:tc>
          <w:tcPr>
            <w:tcW w:w="2414" w:type="dxa"/>
          </w:tcPr>
          <w:p w14:paraId="6F68D182" w14:textId="77777777" w:rsidR="00FD2335" w:rsidRDefault="00FD2335" w:rsidP="00A044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01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#PA110004</w:t>
            </w:r>
          </w:p>
        </w:tc>
      </w:tr>
      <w:tr w:rsidR="00FD2335" w14:paraId="002DF111" w14:textId="77777777" w:rsidTr="00A044C9">
        <w:tc>
          <w:tcPr>
            <w:tcW w:w="3256" w:type="dxa"/>
          </w:tcPr>
          <w:p w14:paraId="1177A4B6" w14:textId="77777777" w:rsidR="00FD2335" w:rsidRDefault="00FD2335" w:rsidP="00A044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oat anti-Iba1</w:t>
            </w:r>
          </w:p>
        </w:tc>
        <w:tc>
          <w:tcPr>
            <w:tcW w:w="990" w:type="dxa"/>
          </w:tcPr>
          <w:p w14:paraId="35F6A5CC" w14:textId="77777777" w:rsidR="00FD2335" w:rsidRDefault="00FD2335" w:rsidP="00A044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:1000</w:t>
            </w:r>
          </w:p>
        </w:tc>
        <w:tc>
          <w:tcPr>
            <w:tcW w:w="2124" w:type="dxa"/>
          </w:tcPr>
          <w:p w14:paraId="5243481E" w14:textId="77777777" w:rsidR="00FD2335" w:rsidRDefault="00FD2335" w:rsidP="00A044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bcam</w:t>
            </w:r>
          </w:p>
        </w:tc>
        <w:tc>
          <w:tcPr>
            <w:tcW w:w="2414" w:type="dxa"/>
          </w:tcPr>
          <w:p w14:paraId="7A328BE6" w14:textId="77777777" w:rsidR="00FD2335" w:rsidRDefault="00FD2335" w:rsidP="00A044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01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#Ab5076</w:t>
            </w:r>
          </w:p>
        </w:tc>
      </w:tr>
      <w:tr w:rsidR="00FD2335" w14:paraId="00104419" w14:textId="77777777" w:rsidTr="00A044C9">
        <w:tc>
          <w:tcPr>
            <w:tcW w:w="3256" w:type="dxa"/>
          </w:tcPr>
          <w:p w14:paraId="7D85CC0C" w14:textId="77777777" w:rsidR="00FD2335" w:rsidRPr="000233B2" w:rsidRDefault="00FD2335" w:rsidP="00A044C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233B2">
              <w:rPr>
                <w:rFonts w:ascii="Arial" w:hAnsi="Arial" w:cs="Arial"/>
                <w:b/>
                <w:bCs/>
                <w:sz w:val="20"/>
                <w:szCs w:val="20"/>
              </w:rPr>
              <w:t>Secondary antibodies</w:t>
            </w:r>
          </w:p>
        </w:tc>
        <w:tc>
          <w:tcPr>
            <w:tcW w:w="990" w:type="dxa"/>
          </w:tcPr>
          <w:p w14:paraId="10F1F561" w14:textId="77777777" w:rsidR="00FD2335" w:rsidRDefault="00FD2335" w:rsidP="00A044C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</w:pPr>
            <w:r w:rsidRPr="00914863">
              <w:rPr>
                <w:rFonts w:ascii="Arial" w:hAnsi="Arial" w:cs="Arial"/>
                <w:b/>
                <w:bCs/>
                <w:sz w:val="20"/>
                <w:szCs w:val="20"/>
              </w:rPr>
              <w:t>Dilution</w:t>
            </w:r>
          </w:p>
        </w:tc>
        <w:tc>
          <w:tcPr>
            <w:tcW w:w="2124" w:type="dxa"/>
          </w:tcPr>
          <w:p w14:paraId="2D5F4642" w14:textId="77777777" w:rsidR="00FD2335" w:rsidRDefault="00FD2335" w:rsidP="00A044C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</w:pPr>
            <w:r w:rsidRPr="00914863">
              <w:rPr>
                <w:rFonts w:ascii="Arial" w:hAnsi="Arial" w:cs="Arial"/>
                <w:b/>
                <w:bCs/>
                <w:sz w:val="20"/>
                <w:szCs w:val="20"/>
              </w:rPr>
              <w:t>Supplier</w:t>
            </w:r>
          </w:p>
        </w:tc>
        <w:tc>
          <w:tcPr>
            <w:tcW w:w="2414" w:type="dxa"/>
          </w:tcPr>
          <w:p w14:paraId="3B171869" w14:textId="77777777" w:rsidR="00FD2335" w:rsidRDefault="00FD2335" w:rsidP="00A044C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</w:pPr>
            <w:r w:rsidRPr="00914863">
              <w:rPr>
                <w:rFonts w:ascii="Arial" w:hAnsi="Arial" w:cs="Arial"/>
                <w:b/>
                <w:bCs/>
                <w:sz w:val="20"/>
                <w:szCs w:val="20"/>
              </w:rPr>
              <w:t>Catalog number</w:t>
            </w:r>
          </w:p>
        </w:tc>
      </w:tr>
      <w:tr w:rsidR="00FD2335" w14:paraId="0FE6E243" w14:textId="77777777" w:rsidTr="00A044C9">
        <w:tc>
          <w:tcPr>
            <w:tcW w:w="3256" w:type="dxa"/>
          </w:tcPr>
          <w:p w14:paraId="0B111F4B" w14:textId="77777777" w:rsidR="00FD2335" w:rsidRPr="00733F9C" w:rsidRDefault="00FD2335" w:rsidP="00A044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lexa Fluor 488 anti-chicken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IgY</w:t>
            </w:r>
            <w:proofErr w:type="spellEnd"/>
          </w:p>
        </w:tc>
        <w:tc>
          <w:tcPr>
            <w:tcW w:w="990" w:type="dxa"/>
          </w:tcPr>
          <w:p w14:paraId="2AEA3A2B" w14:textId="77777777" w:rsidR="00FD2335" w:rsidRPr="00733F9C" w:rsidRDefault="00FD2335" w:rsidP="00A044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:600</w:t>
            </w:r>
          </w:p>
        </w:tc>
        <w:tc>
          <w:tcPr>
            <w:tcW w:w="2124" w:type="dxa"/>
          </w:tcPr>
          <w:p w14:paraId="76C65469" w14:textId="77777777" w:rsidR="00FD2335" w:rsidRPr="00733F9C" w:rsidRDefault="00FD2335" w:rsidP="00A044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Jackson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Immuno</w:t>
            </w:r>
            <w:proofErr w:type="spellEnd"/>
          </w:p>
        </w:tc>
        <w:tc>
          <w:tcPr>
            <w:tcW w:w="2414" w:type="dxa"/>
          </w:tcPr>
          <w:p w14:paraId="31A13123" w14:textId="77777777" w:rsidR="00FD2335" w:rsidRPr="00733F9C" w:rsidRDefault="00FD2335" w:rsidP="00A044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0166">
              <w:rPr>
                <w:rFonts w:ascii="Arial" w:hAnsi="Arial" w:cs="Arial"/>
                <w:sz w:val="20"/>
                <w:szCs w:val="20"/>
              </w:rPr>
              <w:t>#703545155</w:t>
            </w:r>
          </w:p>
        </w:tc>
      </w:tr>
      <w:tr w:rsidR="00FD2335" w14:paraId="49A34195" w14:textId="77777777" w:rsidTr="00A044C9">
        <w:tc>
          <w:tcPr>
            <w:tcW w:w="3256" w:type="dxa"/>
          </w:tcPr>
          <w:p w14:paraId="2782CFF3" w14:textId="77777777" w:rsidR="00FD2335" w:rsidRPr="00733F9C" w:rsidRDefault="00FD2335" w:rsidP="00A044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exa Fluor 555 anti-mouse IgG</w:t>
            </w:r>
          </w:p>
        </w:tc>
        <w:tc>
          <w:tcPr>
            <w:tcW w:w="990" w:type="dxa"/>
          </w:tcPr>
          <w:p w14:paraId="60706C2D" w14:textId="77777777" w:rsidR="00FD2335" w:rsidRPr="00733F9C" w:rsidRDefault="00FD2335" w:rsidP="00A044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:1000</w:t>
            </w:r>
          </w:p>
        </w:tc>
        <w:tc>
          <w:tcPr>
            <w:tcW w:w="2124" w:type="dxa"/>
          </w:tcPr>
          <w:p w14:paraId="53F2DE73" w14:textId="77777777" w:rsidR="00FD2335" w:rsidRPr="00733F9C" w:rsidRDefault="00FD2335" w:rsidP="00A044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rmo Fisher</w:t>
            </w:r>
          </w:p>
        </w:tc>
        <w:tc>
          <w:tcPr>
            <w:tcW w:w="2414" w:type="dxa"/>
          </w:tcPr>
          <w:p w14:paraId="274CD565" w14:textId="77777777" w:rsidR="00FD2335" w:rsidRPr="00733F9C" w:rsidRDefault="00FD2335" w:rsidP="00A044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0166">
              <w:rPr>
                <w:rFonts w:ascii="Arial" w:hAnsi="Arial" w:cs="Arial"/>
                <w:sz w:val="20"/>
                <w:szCs w:val="20"/>
              </w:rPr>
              <w:t>#A21422</w:t>
            </w:r>
          </w:p>
        </w:tc>
      </w:tr>
      <w:tr w:rsidR="00FD2335" w14:paraId="1FB9EFD0" w14:textId="77777777" w:rsidTr="00A044C9">
        <w:tc>
          <w:tcPr>
            <w:tcW w:w="3256" w:type="dxa"/>
          </w:tcPr>
          <w:p w14:paraId="1717CC52" w14:textId="77777777" w:rsidR="00FD2335" w:rsidRPr="00733F9C" w:rsidRDefault="00FD2335" w:rsidP="00A044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exa Fluor 647 anti-rabbit IgG</w:t>
            </w:r>
          </w:p>
        </w:tc>
        <w:tc>
          <w:tcPr>
            <w:tcW w:w="990" w:type="dxa"/>
          </w:tcPr>
          <w:p w14:paraId="07061B71" w14:textId="77777777" w:rsidR="00FD2335" w:rsidRPr="00733F9C" w:rsidRDefault="00FD2335" w:rsidP="00A044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:600</w:t>
            </w:r>
          </w:p>
        </w:tc>
        <w:tc>
          <w:tcPr>
            <w:tcW w:w="2124" w:type="dxa"/>
          </w:tcPr>
          <w:p w14:paraId="105773A1" w14:textId="77777777" w:rsidR="00FD2335" w:rsidRPr="00733F9C" w:rsidRDefault="00FD2335" w:rsidP="00A044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Jackson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Immuno</w:t>
            </w:r>
            <w:proofErr w:type="spellEnd"/>
          </w:p>
        </w:tc>
        <w:tc>
          <w:tcPr>
            <w:tcW w:w="2414" w:type="dxa"/>
          </w:tcPr>
          <w:p w14:paraId="05FB9619" w14:textId="77777777" w:rsidR="00FD2335" w:rsidRPr="00733F9C" w:rsidRDefault="00FD2335" w:rsidP="00A044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0166">
              <w:rPr>
                <w:rFonts w:ascii="Arial" w:hAnsi="Arial" w:cs="Arial"/>
                <w:sz w:val="20"/>
                <w:szCs w:val="20"/>
              </w:rPr>
              <w:t>#711605152</w:t>
            </w:r>
          </w:p>
        </w:tc>
      </w:tr>
      <w:tr w:rsidR="00FD2335" w:rsidRPr="00733F9C" w14:paraId="4561D011" w14:textId="77777777" w:rsidTr="00A044C9">
        <w:tc>
          <w:tcPr>
            <w:tcW w:w="3256" w:type="dxa"/>
          </w:tcPr>
          <w:p w14:paraId="3B31B0EA" w14:textId="77777777" w:rsidR="00FD2335" w:rsidRPr="00733F9C" w:rsidRDefault="00FD2335" w:rsidP="00A044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exa Fluor 647 anti-goat IgG</w:t>
            </w:r>
          </w:p>
        </w:tc>
        <w:tc>
          <w:tcPr>
            <w:tcW w:w="990" w:type="dxa"/>
          </w:tcPr>
          <w:p w14:paraId="7C5CDD3E" w14:textId="77777777" w:rsidR="00FD2335" w:rsidRPr="00733F9C" w:rsidRDefault="00FD2335" w:rsidP="00A044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:600</w:t>
            </w:r>
          </w:p>
        </w:tc>
        <w:tc>
          <w:tcPr>
            <w:tcW w:w="2124" w:type="dxa"/>
          </w:tcPr>
          <w:p w14:paraId="11A0845E" w14:textId="77777777" w:rsidR="00FD2335" w:rsidRPr="00733F9C" w:rsidRDefault="00FD2335" w:rsidP="00A044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Jackson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Immuno</w:t>
            </w:r>
            <w:proofErr w:type="spellEnd"/>
          </w:p>
        </w:tc>
        <w:tc>
          <w:tcPr>
            <w:tcW w:w="2414" w:type="dxa"/>
          </w:tcPr>
          <w:p w14:paraId="5602D2E7" w14:textId="77777777" w:rsidR="00FD2335" w:rsidRPr="00733F9C" w:rsidRDefault="00FD2335" w:rsidP="00A044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0166">
              <w:rPr>
                <w:rFonts w:ascii="Arial" w:hAnsi="Arial" w:cs="Arial"/>
                <w:sz w:val="20"/>
                <w:szCs w:val="20"/>
              </w:rPr>
              <w:t>#</w:t>
            </w:r>
            <w:r w:rsidRPr="007B01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05605147</w:t>
            </w:r>
          </w:p>
        </w:tc>
      </w:tr>
      <w:tr w:rsidR="00FD2335" w:rsidRPr="00733F9C" w14:paraId="5B4EB8BC" w14:textId="77777777" w:rsidTr="00A044C9">
        <w:tc>
          <w:tcPr>
            <w:tcW w:w="3256" w:type="dxa"/>
          </w:tcPr>
          <w:p w14:paraId="54780872" w14:textId="77777777" w:rsidR="00FD2335" w:rsidRPr="00733F9C" w:rsidRDefault="00FD2335" w:rsidP="00A044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exa Fluor 555 anti-mouse IgG</w:t>
            </w:r>
          </w:p>
        </w:tc>
        <w:tc>
          <w:tcPr>
            <w:tcW w:w="990" w:type="dxa"/>
          </w:tcPr>
          <w:p w14:paraId="1BE8E950" w14:textId="77777777" w:rsidR="00FD2335" w:rsidRPr="00733F9C" w:rsidRDefault="00FD2335" w:rsidP="00A044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:1000</w:t>
            </w:r>
          </w:p>
        </w:tc>
        <w:tc>
          <w:tcPr>
            <w:tcW w:w="2124" w:type="dxa"/>
          </w:tcPr>
          <w:p w14:paraId="514B6B1E" w14:textId="77777777" w:rsidR="00FD2335" w:rsidRPr="00733F9C" w:rsidRDefault="00FD2335" w:rsidP="00A044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bcam</w:t>
            </w:r>
          </w:p>
        </w:tc>
        <w:tc>
          <w:tcPr>
            <w:tcW w:w="2414" w:type="dxa"/>
          </w:tcPr>
          <w:p w14:paraId="55593B8F" w14:textId="77777777" w:rsidR="00FD2335" w:rsidRPr="00733F9C" w:rsidRDefault="00FD2335" w:rsidP="00A044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0166">
              <w:rPr>
                <w:rFonts w:ascii="Arial" w:hAnsi="Arial" w:cs="Arial"/>
                <w:sz w:val="20"/>
                <w:szCs w:val="20"/>
              </w:rPr>
              <w:t>#Ab150106</w:t>
            </w:r>
          </w:p>
        </w:tc>
      </w:tr>
      <w:tr w:rsidR="00FD2335" w:rsidRPr="00733F9C" w14:paraId="036CBB79" w14:textId="77777777" w:rsidTr="00A044C9">
        <w:tc>
          <w:tcPr>
            <w:tcW w:w="3256" w:type="dxa"/>
          </w:tcPr>
          <w:p w14:paraId="7611F1B0" w14:textId="77777777" w:rsidR="00FD2335" w:rsidRPr="00733F9C" w:rsidRDefault="00FD2335" w:rsidP="00A044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exa Fluor 488 anti-rabbit IgG</w:t>
            </w:r>
          </w:p>
        </w:tc>
        <w:tc>
          <w:tcPr>
            <w:tcW w:w="990" w:type="dxa"/>
          </w:tcPr>
          <w:p w14:paraId="2971F4A2" w14:textId="77777777" w:rsidR="00FD2335" w:rsidRPr="00733F9C" w:rsidRDefault="00FD2335" w:rsidP="00A044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:800</w:t>
            </w:r>
          </w:p>
        </w:tc>
        <w:tc>
          <w:tcPr>
            <w:tcW w:w="2124" w:type="dxa"/>
          </w:tcPr>
          <w:p w14:paraId="13C2C2E5" w14:textId="77777777" w:rsidR="00FD2335" w:rsidRPr="00733F9C" w:rsidRDefault="00FD2335" w:rsidP="00A044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rmo Fisher</w:t>
            </w:r>
          </w:p>
        </w:tc>
        <w:tc>
          <w:tcPr>
            <w:tcW w:w="2414" w:type="dxa"/>
          </w:tcPr>
          <w:p w14:paraId="31BB8F14" w14:textId="77777777" w:rsidR="00FD2335" w:rsidRPr="00733F9C" w:rsidRDefault="00FD2335" w:rsidP="00A044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0166">
              <w:rPr>
                <w:rFonts w:ascii="Arial" w:hAnsi="Arial" w:cs="Arial"/>
                <w:sz w:val="20"/>
                <w:szCs w:val="20"/>
              </w:rPr>
              <w:t>#</w:t>
            </w:r>
            <w:r w:rsidRPr="007B01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A21206</w:t>
            </w:r>
          </w:p>
        </w:tc>
      </w:tr>
    </w:tbl>
    <w:p w14:paraId="28506AB6" w14:textId="77777777" w:rsidR="00FD2335" w:rsidRDefault="00FD2335" w:rsidP="00FD2335">
      <w:pPr>
        <w:spacing w:before="0" w:after="200" w:line="276" w:lineRule="auto"/>
        <w:rPr>
          <w:rFonts w:cs="Times New Roman"/>
          <w:b/>
          <w:szCs w:val="24"/>
          <w:lang w:val="en-GB"/>
        </w:rPr>
      </w:pPr>
    </w:p>
    <w:p w14:paraId="3EB5006F" w14:textId="77777777" w:rsidR="00FD2335" w:rsidRDefault="00FD2335" w:rsidP="00FD2335">
      <w:pPr>
        <w:spacing w:before="0" w:after="200" w:line="276" w:lineRule="auto"/>
        <w:rPr>
          <w:rFonts w:cs="Times New Roman"/>
          <w:b/>
          <w:szCs w:val="24"/>
          <w:lang w:val="en-GB"/>
        </w:rPr>
      </w:pPr>
    </w:p>
    <w:p w14:paraId="16EF97EF" w14:textId="0DACA80A" w:rsidR="00FD2335" w:rsidRPr="00FD2335" w:rsidRDefault="00FD2335">
      <w:pPr>
        <w:spacing w:before="0" w:after="200" w:line="276" w:lineRule="auto"/>
        <w:rPr>
          <w:rFonts w:cs="Times New Roman"/>
          <w:bCs/>
          <w:szCs w:val="24"/>
        </w:rPr>
      </w:pPr>
      <w:r w:rsidRPr="00FD2335">
        <w:rPr>
          <w:rFonts w:cs="Times New Roman"/>
          <w:b/>
          <w:szCs w:val="24"/>
        </w:rPr>
        <w:t xml:space="preserve">Supplementary table 2. Primer sets used for qPCR analysis. </w:t>
      </w:r>
      <w:r w:rsidRPr="00FD2335">
        <w:rPr>
          <w:rFonts w:cs="Times New Roman"/>
          <w:bCs/>
          <w:szCs w:val="24"/>
        </w:rPr>
        <w:t xml:space="preserve">Cd68: Cluster of differentiation factor 68; Ide: Insulin-degrading enzyme; Il1b: Interleukin 1 beta; Il6: Interleukin 6; Mmp9: Metalloprotease 9; Ptgs2: Prostaglandin-endoperoxide synthase 2; Rpl13: Ribosomal protein L13; Bace1 (Beta-secretase 1); Hprt1: Hypoxanthine </w:t>
      </w:r>
      <w:proofErr w:type="spellStart"/>
      <w:r w:rsidRPr="00FD2335">
        <w:rPr>
          <w:rFonts w:cs="Times New Roman"/>
          <w:bCs/>
          <w:szCs w:val="24"/>
        </w:rPr>
        <w:t>phosphoribosyltransferase</w:t>
      </w:r>
      <w:proofErr w:type="spellEnd"/>
      <w:r w:rsidRPr="00FD2335">
        <w:rPr>
          <w:rFonts w:cs="Times New Roman"/>
          <w:bCs/>
          <w:szCs w:val="24"/>
        </w:rPr>
        <w:t xml:space="preserve"> 1; </w:t>
      </w:r>
      <w:proofErr w:type="spellStart"/>
      <w:r w:rsidRPr="00FD2335">
        <w:rPr>
          <w:rFonts w:cs="Times New Roman"/>
          <w:bCs/>
          <w:szCs w:val="24"/>
        </w:rPr>
        <w:t>Tnfa</w:t>
      </w:r>
      <w:proofErr w:type="spellEnd"/>
      <w:r w:rsidRPr="00FD2335">
        <w:rPr>
          <w:rFonts w:cs="Times New Roman"/>
          <w:bCs/>
          <w:szCs w:val="24"/>
        </w:rPr>
        <w:t>: Tumor necrosis factor alpha; Hmgb1: High mobility group box 1</w:t>
      </w:r>
    </w:p>
    <w:p w14:paraId="51314FAE" w14:textId="11BC58BB" w:rsidR="00FD2335" w:rsidRPr="00FD2335" w:rsidRDefault="00FD2335" w:rsidP="00FD2335">
      <w:pPr>
        <w:spacing w:before="0" w:after="200" w:line="276" w:lineRule="auto"/>
        <w:rPr>
          <w:rFonts w:cs="Times New Roman"/>
          <w:bCs/>
          <w:szCs w:val="24"/>
          <w:lang w:val="en-GB"/>
        </w:rPr>
      </w:pPr>
    </w:p>
    <w:tbl>
      <w:tblPr>
        <w:tblpPr w:leftFromText="141" w:rightFromText="141" w:horzAnchor="page" w:tblpX="851" w:tblpY="-280"/>
        <w:tblW w:w="102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11"/>
        <w:gridCol w:w="3620"/>
        <w:gridCol w:w="709"/>
        <w:gridCol w:w="1134"/>
        <w:gridCol w:w="665"/>
        <w:gridCol w:w="1581"/>
        <w:gridCol w:w="1581"/>
      </w:tblGrid>
      <w:tr w:rsidR="00FD2335" w:rsidRPr="006A38AE" w14:paraId="5222400E" w14:textId="77777777" w:rsidTr="00A044C9">
        <w:trPr>
          <w:trHeight w:val="291"/>
        </w:trPr>
        <w:tc>
          <w:tcPr>
            <w:tcW w:w="10201" w:type="dxa"/>
            <w:gridSpan w:val="7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E237A94" w14:textId="77777777" w:rsidR="00FD2335" w:rsidRPr="00747E1E" w:rsidRDefault="00FD2335" w:rsidP="00A044C9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bookmarkStart w:id="0" w:name="OLE_LINK1"/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s-ES"/>
              </w:rPr>
              <w:t xml:space="preserve">Supplementary </w:t>
            </w:r>
            <w:r w:rsidRPr="00747E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s-ES"/>
              </w:rPr>
              <w:t xml:space="preserve">Table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s-ES"/>
              </w:rPr>
              <w:t>2</w:t>
            </w:r>
            <w:r w:rsidRPr="00747E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s-ES"/>
              </w:rPr>
              <w:t xml:space="preserve">. </w:t>
            </w:r>
            <w:r w:rsidRPr="00747E1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Primer sets used for qPCR analysis.</w:t>
            </w:r>
          </w:p>
        </w:tc>
      </w:tr>
      <w:tr w:rsidR="00FD2335" w:rsidRPr="00747E1E" w14:paraId="6C9F0B50" w14:textId="77777777" w:rsidTr="00A044C9">
        <w:trPr>
          <w:trHeight w:val="303"/>
        </w:trPr>
        <w:tc>
          <w:tcPr>
            <w:tcW w:w="91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7002D16" w14:textId="77777777" w:rsidR="00FD2335" w:rsidRPr="00747E1E" w:rsidRDefault="00FD2335" w:rsidP="00A044C9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747E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Gene</w:t>
            </w:r>
          </w:p>
        </w:tc>
        <w:tc>
          <w:tcPr>
            <w:tcW w:w="36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CCE49DC" w14:textId="77777777" w:rsidR="00FD2335" w:rsidRPr="00747E1E" w:rsidRDefault="00FD2335" w:rsidP="00A044C9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747E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Primer Forward/Reverse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0F43E7D" w14:textId="77777777" w:rsidR="00FD2335" w:rsidRPr="00747E1E" w:rsidRDefault="00FD2335" w:rsidP="00A044C9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747E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T</w:t>
            </w:r>
            <w:r w:rsidRPr="00747E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bscript"/>
                <w:lang w:eastAsia="es-ES"/>
              </w:rPr>
              <w:t>a</w:t>
            </w:r>
            <w:r w:rsidRPr="00747E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 xml:space="preserve"> (ºC)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50DF26A" w14:textId="77777777" w:rsidR="00FD2335" w:rsidRPr="00747E1E" w:rsidRDefault="00FD2335" w:rsidP="00A044C9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747E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 xml:space="preserve">Product </w:t>
            </w:r>
            <w:proofErr w:type="spellStart"/>
            <w:r w:rsidRPr="00747E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lenght</w:t>
            </w:r>
            <w:proofErr w:type="spellEnd"/>
            <w:r w:rsidRPr="00747E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 xml:space="preserve"> (bp)</w:t>
            </w:r>
          </w:p>
        </w:tc>
        <w:tc>
          <w:tcPr>
            <w:tcW w:w="66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3199E67" w14:textId="77777777" w:rsidR="00FD2335" w:rsidRPr="00747E1E" w:rsidRDefault="00FD2335" w:rsidP="00A044C9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747E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%CG</w:t>
            </w:r>
          </w:p>
        </w:tc>
        <w:tc>
          <w:tcPr>
            <w:tcW w:w="158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8DECF37" w14:textId="77777777" w:rsidR="00FD2335" w:rsidRPr="00747E1E" w:rsidRDefault="00FD2335" w:rsidP="00A044C9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747E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Self complementarity</w:t>
            </w:r>
            <w:proofErr w:type="spellEnd"/>
          </w:p>
        </w:tc>
        <w:tc>
          <w:tcPr>
            <w:tcW w:w="158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6C04187" w14:textId="77777777" w:rsidR="00FD2335" w:rsidRPr="00747E1E" w:rsidRDefault="00FD2335" w:rsidP="00A044C9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747E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Self 3</w:t>
            </w:r>
            <w:proofErr w:type="spellEnd"/>
            <w:r w:rsidRPr="00747E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’</w:t>
            </w:r>
          </w:p>
          <w:p w14:paraId="289EBC00" w14:textId="77777777" w:rsidR="00FD2335" w:rsidRPr="00747E1E" w:rsidRDefault="00FD2335" w:rsidP="00A044C9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747E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complementarity</w:t>
            </w:r>
          </w:p>
        </w:tc>
      </w:tr>
      <w:tr w:rsidR="00FD2335" w:rsidRPr="00747E1E" w14:paraId="08B4C47C" w14:textId="77777777" w:rsidTr="00A044C9">
        <w:trPr>
          <w:trHeight w:val="303"/>
        </w:trPr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81E88F" w14:textId="77777777" w:rsidR="00FD2335" w:rsidRPr="00747E1E" w:rsidRDefault="00FD2335" w:rsidP="00A044C9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A325A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s-ES"/>
              </w:rPr>
              <w:t>Cd68</w:t>
            </w:r>
          </w:p>
        </w:tc>
        <w:tc>
          <w:tcPr>
            <w:tcW w:w="3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C39064" w14:textId="77777777" w:rsidR="00FD2335" w:rsidRPr="00747E1E" w:rsidRDefault="00FD2335" w:rsidP="00A044C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747E1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5'-TGGCGGTGGAATACAATGTG-3'</w:t>
            </w:r>
          </w:p>
          <w:p w14:paraId="7F870904" w14:textId="77777777" w:rsidR="00FD2335" w:rsidRPr="00747E1E" w:rsidRDefault="00FD2335" w:rsidP="00A044C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747E1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5'-GATGAATTCTGCGCCATGAA-3'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71E399" w14:textId="77777777" w:rsidR="00FD2335" w:rsidRPr="00747E1E" w:rsidRDefault="00FD2335" w:rsidP="00A044C9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747E1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6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355C3D" w14:textId="77777777" w:rsidR="00FD2335" w:rsidRPr="00747E1E" w:rsidRDefault="00FD2335" w:rsidP="00A044C9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747E1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67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209382" w14:textId="77777777" w:rsidR="00FD2335" w:rsidRPr="00747E1E" w:rsidRDefault="00FD2335" w:rsidP="00A044C9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747E1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50.00</w:t>
            </w:r>
          </w:p>
          <w:p w14:paraId="5CC7CC19" w14:textId="77777777" w:rsidR="00FD2335" w:rsidRPr="00747E1E" w:rsidRDefault="00FD2335" w:rsidP="00A044C9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747E1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45.00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EDCE2B" w14:textId="77777777" w:rsidR="00FD2335" w:rsidRPr="00747E1E" w:rsidRDefault="00FD2335" w:rsidP="00A044C9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747E1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5.00</w:t>
            </w:r>
          </w:p>
          <w:p w14:paraId="790B47D2" w14:textId="77777777" w:rsidR="00FD2335" w:rsidRPr="00747E1E" w:rsidRDefault="00FD2335" w:rsidP="00A044C9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747E1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6.00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CF3B66" w14:textId="77777777" w:rsidR="00FD2335" w:rsidRPr="00747E1E" w:rsidRDefault="00FD2335" w:rsidP="00A044C9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747E1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3.00</w:t>
            </w:r>
          </w:p>
          <w:p w14:paraId="6926987C" w14:textId="77777777" w:rsidR="00FD2335" w:rsidRPr="00747E1E" w:rsidRDefault="00FD2335" w:rsidP="00A044C9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747E1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4.00</w:t>
            </w:r>
          </w:p>
        </w:tc>
      </w:tr>
      <w:tr w:rsidR="00FD2335" w:rsidRPr="00747E1E" w14:paraId="47669142" w14:textId="77777777" w:rsidTr="00A044C9">
        <w:trPr>
          <w:trHeight w:val="291"/>
        </w:trPr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E2910E" w14:textId="77777777" w:rsidR="00FD2335" w:rsidRPr="00747E1E" w:rsidRDefault="00FD2335" w:rsidP="00A044C9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6A0CA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s-ES"/>
              </w:rPr>
              <w:t>Ide</w:t>
            </w:r>
          </w:p>
        </w:tc>
        <w:tc>
          <w:tcPr>
            <w:tcW w:w="3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E38EEB" w14:textId="77777777" w:rsidR="00FD2335" w:rsidRPr="00747E1E" w:rsidRDefault="00FD2335" w:rsidP="00A044C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747E1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5'-TGTTTCCACACACAGGCAAT-3'</w:t>
            </w:r>
          </w:p>
          <w:p w14:paraId="6BEE9620" w14:textId="77777777" w:rsidR="00FD2335" w:rsidRPr="00747E1E" w:rsidRDefault="00FD2335" w:rsidP="00A044C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747E1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5'-ACCTGTGAAAAGCCGAGAGA-3'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0231C7" w14:textId="77777777" w:rsidR="00FD2335" w:rsidRPr="00747E1E" w:rsidRDefault="00FD2335" w:rsidP="00A044C9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747E1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6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3C6559" w14:textId="77777777" w:rsidR="00FD2335" w:rsidRPr="00747E1E" w:rsidRDefault="00FD2335" w:rsidP="00A044C9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747E1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56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09012A" w14:textId="77777777" w:rsidR="00FD2335" w:rsidRPr="00747E1E" w:rsidRDefault="00FD2335" w:rsidP="00A044C9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747E1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45.00</w:t>
            </w:r>
          </w:p>
          <w:p w14:paraId="4A7E8F6F" w14:textId="77777777" w:rsidR="00FD2335" w:rsidRPr="00747E1E" w:rsidRDefault="00FD2335" w:rsidP="00A044C9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747E1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50.00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5173BB" w14:textId="77777777" w:rsidR="00FD2335" w:rsidRPr="00747E1E" w:rsidRDefault="00FD2335" w:rsidP="00A044C9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747E1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4.00</w:t>
            </w:r>
          </w:p>
          <w:p w14:paraId="73D1C80A" w14:textId="77777777" w:rsidR="00FD2335" w:rsidRPr="00747E1E" w:rsidRDefault="00FD2335" w:rsidP="00A044C9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747E1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.00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F41241" w14:textId="77777777" w:rsidR="00FD2335" w:rsidRPr="00747E1E" w:rsidRDefault="00FD2335" w:rsidP="00A044C9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747E1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.00</w:t>
            </w:r>
          </w:p>
          <w:p w14:paraId="1B6D33BD" w14:textId="77777777" w:rsidR="00FD2335" w:rsidRPr="00747E1E" w:rsidRDefault="00FD2335" w:rsidP="00A044C9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747E1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00</w:t>
            </w:r>
          </w:p>
        </w:tc>
      </w:tr>
      <w:tr w:rsidR="00FD2335" w:rsidRPr="00747E1E" w14:paraId="42AD0064" w14:textId="77777777" w:rsidTr="00A044C9">
        <w:trPr>
          <w:trHeight w:val="291"/>
        </w:trPr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DF6246" w14:textId="77777777" w:rsidR="00FD2335" w:rsidRPr="00A325AC" w:rsidRDefault="00FD2335" w:rsidP="00A044C9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E5471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s-ES"/>
              </w:rPr>
              <w:t>Il1b</w:t>
            </w:r>
          </w:p>
        </w:tc>
        <w:tc>
          <w:tcPr>
            <w:tcW w:w="3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C9F457" w14:textId="77777777" w:rsidR="00FD2335" w:rsidRPr="00747E1E" w:rsidRDefault="00FD2335" w:rsidP="00A044C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747E1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5'-GCTGAAAGCTCTCCACCTCA-3'</w:t>
            </w:r>
          </w:p>
          <w:p w14:paraId="06AF9071" w14:textId="77777777" w:rsidR="00FD2335" w:rsidRPr="00747E1E" w:rsidRDefault="00FD2335" w:rsidP="00A044C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747E1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5'-AGGCCACAGGTATTTTGTCG-3'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44E292" w14:textId="77777777" w:rsidR="00FD2335" w:rsidRPr="00747E1E" w:rsidRDefault="00FD2335" w:rsidP="00A044C9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747E1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6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B4B243" w14:textId="77777777" w:rsidR="00FD2335" w:rsidRPr="00747E1E" w:rsidRDefault="00FD2335" w:rsidP="00A044C9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747E1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04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278929" w14:textId="77777777" w:rsidR="00FD2335" w:rsidRPr="00747E1E" w:rsidRDefault="00FD2335" w:rsidP="00A044C9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747E1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55.00</w:t>
            </w:r>
          </w:p>
          <w:p w14:paraId="27C5B50D" w14:textId="77777777" w:rsidR="00FD2335" w:rsidRPr="00747E1E" w:rsidRDefault="00FD2335" w:rsidP="00A044C9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747E1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50.00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BF6E51" w14:textId="77777777" w:rsidR="00FD2335" w:rsidRPr="00747E1E" w:rsidRDefault="00FD2335" w:rsidP="00A044C9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747E1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6.00</w:t>
            </w:r>
          </w:p>
          <w:p w14:paraId="58F7F4E9" w14:textId="77777777" w:rsidR="00FD2335" w:rsidRPr="00747E1E" w:rsidRDefault="00FD2335" w:rsidP="00A044C9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747E1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4.00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7B8688" w14:textId="77777777" w:rsidR="00FD2335" w:rsidRPr="00747E1E" w:rsidRDefault="00FD2335" w:rsidP="00A044C9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747E1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.00</w:t>
            </w:r>
          </w:p>
          <w:p w14:paraId="0CE4DADD" w14:textId="77777777" w:rsidR="00FD2335" w:rsidRPr="00747E1E" w:rsidRDefault="00FD2335" w:rsidP="00A044C9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747E1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.00</w:t>
            </w:r>
          </w:p>
        </w:tc>
      </w:tr>
      <w:tr w:rsidR="00FD2335" w:rsidRPr="00747E1E" w14:paraId="340F8FCA" w14:textId="77777777" w:rsidTr="00A044C9">
        <w:trPr>
          <w:trHeight w:val="291"/>
        </w:trPr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F4C756" w14:textId="77777777" w:rsidR="00FD2335" w:rsidRPr="00747E1E" w:rsidRDefault="00FD2335" w:rsidP="00A044C9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E5471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s-ES"/>
              </w:rPr>
              <w:t>Il6</w:t>
            </w:r>
          </w:p>
        </w:tc>
        <w:tc>
          <w:tcPr>
            <w:tcW w:w="3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8FDAE7" w14:textId="77777777" w:rsidR="00FD2335" w:rsidRPr="00747E1E" w:rsidRDefault="00FD2335" w:rsidP="00A044C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747E1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5'-TAGTCCTTCCTACCCCAATTTCC-3'</w:t>
            </w:r>
          </w:p>
          <w:p w14:paraId="77CD8D49" w14:textId="77777777" w:rsidR="00FD2335" w:rsidRPr="00747E1E" w:rsidRDefault="00FD2335" w:rsidP="00A044C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747E1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5'-TTGGTCCTTAGCCACTCCTTC-3'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B2114C" w14:textId="77777777" w:rsidR="00FD2335" w:rsidRPr="00747E1E" w:rsidRDefault="00FD2335" w:rsidP="00A044C9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747E1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6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4E5A1E" w14:textId="77777777" w:rsidR="00FD2335" w:rsidRPr="00747E1E" w:rsidRDefault="00FD2335" w:rsidP="00A044C9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747E1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76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E3EBA5" w14:textId="77777777" w:rsidR="00FD2335" w:rsidRPr="00747E1E" w:rsidRDefault="00FD2335" w:rsidP="00A044C9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747E1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47.83</w:t>
            </w:r>
          </w:p>
          <w:p w14:paraId="03D3DC02" w14:textId="77777777" w:rsidR="00FD2335" w:rsidRPr="00747E1E" w:rsidRDefault="00FD2335" w:rsidP="00A044C9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747E1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52.38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ABE71B" w14:textId="77777777" w:rsidR="00FD2335" w:rsidRPr="00747E1E" w:rsidRDefault="00FD2335" w:rsidP="00A044C9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747E1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4.00</w:t>
            </w:r>
          </w:p>
          <w:p w14:paraId="6ACDE15B" w14:textId="77777777" w:rsidR="00FD2335" w:rsidRPr="00747E1E" w:rsidRDefault="00FD2335" w:rsidP="00A044C9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747E1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3.00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4B4549" w14:textId="77777777" w:rsidR="00FD2335" w:rsidRPr="00747E1E" w:rsidRDefault="00FD2335" w:rsidP="00A044C9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747E1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00</w:t>
            </w:r>
          </w:p>
          <w:p w14:paraId="1DADEAA5" w14:textId="77777777" w:rsidR="00FD2335" w:rsidRPr="00747E1E" w:rsidRDefault="00FD2335" w:rsidP="00A044C9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747E1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00</w:t>
            </w:r>
          </w:p>
        </w:tc>
      </w:tr>
      <w:tr w:rsidR="00FD2335" w:rsidRPr="00747E1E" w14:paraId="2BFD8782" w14:textId="77777777" w:rsidTr="00A044C9">
        <w:trPr>
          <w:trHeight w:val="291"/>
        </w:trPr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0BF5AC" w14:textId="77777777" w:rsidR="00FD2335" w:rsidRPr="00747E1E" w:rsidRDefault="00FD2335" w:rsidP="00A044C9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C84FA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s-ES"/>
              </w:rPr>
              <w:t>Mmp9</w:t>
            </w:r>
          </w:p>
        </w:tc>
        <w:tc>
          <w:tcPr>
            <w:tcW w:w="3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DCB7A6" w14:textId="77777777" w:rsidR="00FD2335" w:rsidRPr="00747E1E" w:rsidRDefault="00FD2335" w:rsidP="00A044C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747E1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5'-GCATACTTGTACCGCTATGGT-3'</w:t>
            </w:r>
          </w:p>
          <w:p w14:paraId="537E5849" w14:textId="77777777" w:rsidR="00FD2335" w:rsidRPr="00747E1E" w:rsidRDefault="00FD2335" w:rsidP="00A044C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747E1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5'-TGTGATGTTATGATGGTCCC-3'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0DC176" w14:textId="77777777" w:rsidR="00FD2335" w:rsidRPr="00747E1E" w:rsidRDefault="00FD2335" w:rsidP="00A044C9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747E1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6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C396A4" w14:textId="77777777" w:rsidR="00FD2335" w:rsidRPr="00747E1E" w:rsidRDefault="00FD2335" w:rsidP="00A044C9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747E1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25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771C6C" w14:textId="77777777" w:rsidR="00FD2335" w:rsidRPr="00747E1E" w:rsidRDefault="00FD2335" w:rsidP="00A044C9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747E1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47.62</w:t>
            </w:r>
          </w:p>
          <w:p w14:paraId="658A2509" w14:textId="77777777" w:rsidR="00FD2335" w:rsidRPr="00747E1E" w:rsidRDefault="00FD2335" w:rsidP="00A044C9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747E1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45.00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BBC73F" w14:textId="77777777" w:rsidR="00FD2335" w:rsidRPr="00747E1E" w:rsidRDefault="00FD2335" w:rsidP="00A044C9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747E1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6.00</w:t>
            </w:r>
          </w:p>
          <w:p w14:paraId="61D7BB30" w14:textId="77777777" w:rsidR="00FD2335" w:rsidRPr="00747E1E" w:rsidRDefault="00FD2335" w:rsidP="00A044C9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747E1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3.00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3511A8" w14:textId="77777777" w:rsidR="00FD2335" w:rsidRPr="00747E1E" w:rsidRDefault="00FD2335" w:rsidP="00A044C9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747E1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.00</w:t>
            </w:r>
          </w:p>
          <w:p w14:paraId="0AF31F1E" w14:textId="77777777" w:rsidR="00FD2335" w:rsidRPr="00747E1E" w:rsidRDefault="00FD2335" w:rsidP="00A044C9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747E1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.00</w:t>
            </w:r>
          </w:p>
        </w:tc>
      </w:tr>
      <w:tr w:rsidR="00FD2335" w:rsidRPr="00747E1E" w14:paraId="7AF06C1D" w14:textId="77777777" w:rsidTr="00A044C9">
        <w:trPr>
          <w:trHeight w:val="291"/>
        </w:trPr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445640" w14:textId="77777777" w:rsidR="00FD2335" w:rsidRPr="006A0CAF" w:rsidRDefault="00FD2335" w:rsidP="00A044C9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E5471C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eastAsia="es-ES"/>
              </w:rPr>
              <w:t>Ptgs2</w:t>
            </w:r>
          </w:p>
        </w:tc>
        <w:tc>
          <w:tcPr>
            <w:tcW w:w="3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ADAECA" w14:textId="77777777" w:rsidR="00FD2335" w:rsidRPr="008B7C48" w:rsidRDefault="00FD2335" w:rsidP="00A044C9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8B7C48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'-ACGGAGAGAGTTCATCCCTGA-3'</w:t>
            </w:r>
          </w:p>
          <w:p w14:paraId="1217578C" w14:textId="77777777" w:rsidR="00FD2335" w:rsidRPr="00747E1E" w:rsidRDefault="00FD2335" w:rsidP="00A044C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8B7C48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'-ACCCAGGTCCTCGCTTATGA-3'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86595F" w14:textId="77777777" w:rsidR="00FD2335" w:rsidRPr="00747E1E" w:rsidRDefault="00FD2335" w:rsidP="00A044C9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8B7C48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6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1F5E3D" w14:textId="77777777" w:rsidR="00FD2335" w:rsidRPr="00747E1E" w:rsidRDefault="00FD2335" w:rsidP="00A044C9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8B7C48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10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6F2400" w14:textId="77777777" w:rsidR="00FD2335" w:rsidRPr="008B7C48" w:rsidRDefault="00FD2335" w:rsidP="00A044C9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8B7C48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2.38</w:t>
            </w:r>
          </w:p>
          <w:p w14:paraId="31C4E5AC" w14:textId="77777777" w:rsidR="00FD2335" w:rsidRPr="00747E1E" w:rsidRDefault="00FD2335" w:rsidP="00A044C9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8B7C48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5.00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ABD0DF" w14:textId="77777777" w:rsidR="00FD2335" w:rsidRPr="008B7C48" w:rsidRDefault="00FD2335" w:rsidP="00A044C9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8B7C48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.00</w:t>
            </w:r>
          </w:p>
          <w:p w14:paraId="7F78EF99" w14:textId="77777777" w:rsidR="00FD2335" w:rsidRPr="00747E1E" w:rsidRDefault="00FD2335" w:rsidP="00A044C9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8B7C48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.00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8CB2B2" w14:textId="77777777" w:rsidR="00FD2335" w:rsidRPr="008B7C48" w:rsidRDefault="00FD2335" w:rsidP="00A044C9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8B7C48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.00</w:t>
            </w:r>
          </w:p>
          <w:p w14:paraId="79B04914" w14:textId="77777777" w:rsidR="00FD2335" w:rsidRPr="00747E1E" w:rsidRDefault="00FD2335" w:rsidP="00A044C9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8B7C48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.00</w:t>
            </w:r>
          </w:p>
        </w:tc>
      </w:tr>
      <w:tr w:rsidR="00FD2335" w:rsidRPr="00747E1E" w14:paraId="2EA54BE2" w14:textId="77777777" w:rsidTr="00A044C9">
        <w:trPr>
          <w:trHeight w:val="291"/>
        </w:trPr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708B72" w14:textId="77777777" w:rsidR="00FD2335" w:rsidRPr="00E5471C" w:rsidRDefault="00FD2335" w:rsidP="00A044C9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62796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s-ES"/>
              </w:rPr>
              <w:t>Rpl13</w:t>
            </w:r>
          </w:p>
        </w:tc>
        <w:tc>
          <w:tcPr>
            <w:tcW w:w="3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A27872" w14:textId="77777777" w:rsidR="00FD2335" w:rsidRPr="00747E1E" w:rsidRDefault="00FD2335" w:rsidP="00A044C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747E1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5'-GGTGCCCTACAGTTAGATACCAC-3'</w:t>
            </w:r>
          </w:p>
          <w:p w14:paraId="1FF373C6" w14:textId="77777777" w:rsidR="00FD2335" w:rsidRPr="00747E1E" w:rsidRDefault="00FD2335" w:rsidP="00A044C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747E1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5'-TTTGTTTCGCCTCCTTGGGTC-3'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AD3BE9" w14:textId="77777777" w:rsidR="00FD2335" w:rsidRPr="00747E1E" w:rsidRDefault="00FD2335" w:rsidP="00A044C9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747E1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6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E03056" w14:textId="77777777" w:rsidR="00FD2335" w:rsidRPr="00747E1E" w:rsidRDefault="00FD2335" w:rsidP="00A044C9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747E1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37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AB3326" w14:textId="77777777" w:rsidR="00FD2335" w:rsidRPr="00747E1E" w:rsidRDefault="00FD2335" w:rsidP="00A044C9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747E1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52.17</w:t>
            </w:r>
          </w:p>
          <w:p w14:paraId="16D625D4" w14:textId="77777777" w:rsidR="00FD2335" w:rsidRPr="00747E1E" w:rsidRDefault="00FD2335" w:rsidP="00A044C9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747E1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52.38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75F482" w14:textId="77777777" w:rsidR="00FD2335" w:rsidRPr="00747E1E" w:rsidRDefault="00FD2335" w:rsidP="00A044C9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747E1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3.00</w:t>
            </w:r>
          </w:p>
          <w:p w14:paraId="3831E56F" w14:textId="77777777" w:rsidR="00FD2335" w:rsidRPr="00747E1E" w:rsidRDefault="00FD2335" w:rsidP="00A044C9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747E1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.00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3BB4BB" w14:textId="77777777" w:rsidR="00FD2335" w:rsidRPr="00747E1E" w:rsidRDefault="00FD2335" w:rsidP="00A044C9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747E1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00</w:t>
            </w:r>
          </w:p>
          <w:p w14:paraId="269148DF" w14:textId="77777777" w:rsidR="00FD2335" w:rsidRPr="00747E1E" w:rsidRDefault="00FD2335" w:rsidP="00A044C9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747E1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.00</w:t>
            </w:r>
          </w:p>
        </w:tc>
      </w:tr>
      <w:tr w:rsidR="00FD2335" w:rsidRPr="00747E1E" w14:paraId="4C0F6F32" w14:textId="77777777" w:rsidTr="00A044C9">
        <w:trPr>
          <w:trHeight w:val="291"/>
        </w:trPr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5CF1C6" w14:textId="77777777" w:rsidR="00FD2335" w:rsidRPr="00E5471C" w:rsidRDefault="00FD2335" w:rsidP="00A044C9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F60C30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eastAsia="es-ES"/>
              </w:rPr>
              <w:t>Bace1</w:t>
            </w:r>
          </w:p>
        </w:tc>
        <w:tc>
          <w:tcPr>
            <w:tcW w:w="3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B3F626" w14:textId="77777777" w:rsidR="00FD2335" w:rsidRDefault="00FD2335" w:rsidP="00A044C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proofErr w:type="gramStart"/>
            <w:r w:rsidRPr="00E26DA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5′-</w:t>
            </w:r>
            <w:proofErr w:type="gramEnd"/>
            <w:r w:rsidRPr="00E26DA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TCGCTGTCTCACAGTCATCC-3′</w:t>
            </w:r>
          </w:p>
          <w:p w14:paraId="40F6D2A4" w14:textId="77777777" w:rsidR="00FD2335" w:rsidRPr="00747E1E" w:rsidRDefault="00FD2335" w:rsidP="00A044C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F60C3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5′-AACAAACGGACCTTCCACTG-3′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FBB851" w14:textId="77777777" w:rsidR="00FD2335" w:rsidRPr="00747E1E" w:rsidRDefault="00FD2335" w:rsidP="00A044C9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6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DAD3FD" w14:textId="77777777" w:rsidR="00FD2335" w:rsidRPr="00747E1E" w:rsidRDefault="00FD2335" w:rsidP="00A044C9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61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038592" w14:textId="77777777" w:rsidR="00FD2335" w:rsidRDefault="00FD2335" w:rsidP="00A044C9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55.00</w:t>
            </w:r>
          </w:p>
          <w:p w14:paraId="0E282B34" w14:textId="77777777" w:rsidR="00FD2335" w:rsidRPr="00747E1E" w:rsidRDefault="00FD2335" w:rsidP="00A044C9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50.00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0E125A" w14:textId="77777777" w:rsidR="00FD2335" w:rsidRDefault="00FD2335" w:rsidP="00A044C9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5.00</w:t>
            </w:r>
          </w:p>
          <w:p w14:paraId="54E2E3D5" w14:textId="77777777" w:rsidR="00FD2335" w:rsidRPr="00747E1E" w:rsidRDefault="00FD2335" w:rsidP="00A044C9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3.00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4B33C1" w14:textId="77777777" w:rsidR="00FD2335" w:rsidRDefault="00FD2335" w:rsidP="00A044C9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.00</w:t>
            </w:r>
          </w:p>
          <w:p w14:paraId="230D30A2" w14:textId="77777777" w:rsidR="00FD2335" w:rsidRPr="00747E1E" w:rsidRDefault="00FD2335" w:rsidP="00A044C9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3.00</w:t>
            </w:r>
          </w:p>
        </w:tc>
      </w:tr>
      <w:tr w:rsidR="00FD2335" w:rsidRPr="00747E1E" w14:paraId="1464DE1A" w14:textId="77777777" w:rsidTr="00A044C9">
        <w:trPr>
          <w:trHeight w:val="291"/>
        </w:trPr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29C1C9" w14:textId="77777777" w:rsidR="00FD2335" w:rsidRPr="00E12B54" w:rsidRDefault="00FD2335" w:rsidP="00A044C9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B0530F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eastAsia="es-ES"/>
              </w:rPr>
              <w:t>Hprt</w:t>
            </w:r>
            <w:proofErr w:type="spellEnd"/>
          </w:p>
        </w:tc>
        <w:tc>
          <w:tcPr>
            <w:tcW w:w="3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FBEFB8" w14:textId="77777777" w:rsidR="00FD2335" w:rsidRPr="00D94899" w:rsidRDefault="00FD2335" w:rsidP="00A044C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D9489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5’-TGCTCGAGATGTCATGAAGG-3’</w:t>
            </w:r>
          </w:p>
          <w:p w14:paraId="47284C6C" w14:textId="77777777" w:rsidR="00FD2335" w:rsidRPr="00747E1E" w:rsidRDefault="00FD2335" w:rsidP="00A044C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D9489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5’-TATGTCCCCCGTTGACTGAT-3’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089842" w14:textId="77777777" w:rsidR="00FD2335" w:rsidRPr="00747E1E" w:rsidRDefault="00FD2335" w:rsidP="00A044C9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5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C611B1" w14:textId="77777777" w:rsidR="00FD2335" w:rsidRPr="00747E1E" w:rsidRDefault="00FD2335" w:rsidP="00A044C9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96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A17491" w14:textId="77777777" w:rsidR="00FD2335" w:rsidRDefault="00FD2335" w:rsidP="00A044C9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50.00</w:t>
            </w:r>
          </w:p>
          <w:p w14:paraId="06019A2C" w14:textId="77777777" w:rsidR="00FD2335" w:rsidRPr="00747E1E" w:rsidRDefault="00FD2335" w:rsidP="00A044C9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50.00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844601" w14:textId="77777777" w:rsidR="00FD2335" w:rsidRPr="00747E1E" w:rsidRDefault="00FD2335" w:rsidP="00A044C9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747E1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6.00</w:t>
            </w:r>
          </w:p>
          <w:p w14:paraId="1B7E5ACC" w14:textId="77777777" w:rsidR="00FD2335" w:rsidRPr="00747E1E" w:rsidRDefault="00FD2335" w:rsidP="00A044C9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3</w:t>
            </w:r>
            <w:r w:rsidRPr="00747E1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.00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6E140E" w14:textId="77777777" w:rsidR="00FD2335" w:rsidRPr="00747E1E" w:rsidRDefault="00FD2335" w:rsidP="00A044C9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747E1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00</w:t>
            </w:r>
          </w:p>
          <w:p w14:paraId="6F045605" w14:textId="77777777" w:rsidR="00FD2335" w:rsidRPr="00747E1E" w:rsidRDefault="00FD2335" w:rsidP="00A044C9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</w:t>
            </w:r>
            <w:r w:rsidRPr="00747E1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.00</w:t>
            </w:r>
          </w:p>
        </w:tc>
      </w:tr>
      <w:tr w:rsidR="00FD2335" w:rsidRPr="00747E1E" w14:paraId="7586E415" w14:textId="77777777" w:rsidTr="00A044C9">
        <w:trPr>
          <w:trHeight w:val="291"/>
        </w:trPr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A94EA7" w14:textId="77777777" w:rsidR="00FD2335" w:rsidRPr="00C84FAB" w:rsidRDefault="00FD2335" w:rsidP="00A044C9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E5471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s-ES"/>
              </w:rPr>
              <w:t>Tnfa</w:t>
            </w:r>
            <w:proofErr w:type="spellEnd"/>
          </w:p>
        </w:tc>
        <w:tc>
          <w:tcPr>
            <w:tcW w:w="3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3B5A40" w14:textId="77777777" w:rsidR="00FD2335" w:rsidRPr="00747E1E" w:rsidRDefault="00FD2335" w:rsidP="00A044C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747E1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5'-AGGCACTCCCCCAAAAGATG-3'</w:t>
            </w:r>
          </w:p>
          <w:p w14:paraId="2E020D36" w14:textId="77777777" w:rsidR="00FD2335" w:rsidRPr="00747E1E" w:rsidRDefault="00FD2335" w:rsidP="00A044C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747E1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5'-TGAGGGTCTGGGCCATAGAA-3'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C1A0CB" w14:textId="77777777" w:rsidR="00FD2335" w:rsidRPr="00747E1E" w:rsidRDefault="00FD2335" w:rsidP="00A044C9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747E1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6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424CDB" w14:textId="77777777" w:rsidR="00FD2335" w:rsidRPr="00747E1E" w:rsidRDefault="00FD2335" w:rsidP="00A044C9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747E1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92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8B67D8" w14:textId="77777777" w:rsidR="00FD2335" w:rsidRPr="00747E1E" w:rsidRDefault="00FD2335" w:rsidP="00A044C9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747E1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55.00</w:t>
            </w:r>
          </w:p>
          <w:p w14:paraId="131B8DBB" w14:textId="77777777" w:rsidR="00FD2335" w:rsidRPr="00747E1E" w:rsidRDefault="00FD2335" w:rsidP="00A044C9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747E1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55.00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19049E" w14:textId="77777777" w:rsidR="00FD2335" w:rsidRPr="00747E1E" w:rsidRDefault="00FD2335" w:rsidP="00A044C9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747E1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3.00</w:t>
            </w:r>
          </w:p>
          <w:p w14:paraId="11D2F865" w14:textId="77777777" w:rsidR="00FD2335" w:rsidRPr="00747E1E" w:rsidRDefault="00FD2335" w:rsidP="00A044C9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747E1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5.00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8FE9BF" w14:textId="77777777" w:rsidR="00FD2335" w:rsidRPr="00747E1E" w:rsidRDefault="00FD2335" w:rsidP="00A044C9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747E1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00</w:t>
            </w:r>
          </w:p>
          <w:p w14:paraId="5D0720EC" w14:textId="77777777" w:rsidR="00FD2335" w:rsidRPr="00747E1E" w:rsidRDefault="00FD2335" w:rsidP="00A044C9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747E1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.00</w:t>
            </w:r>
          </w:p>
        </w:tc>
      </w:tr>
      <w:tr w:rsidR="00FD2335" w:rsidRPr="00747E1E" w14:paraId="6F0DD8AE" w14:textId="77777777" w:rsidTr="00A044C9">
        <w:trPr>
          <w:trHeight w:val="291"/>
        </w:trPr>
        <w:tc>
          <w:tcPr>
            <w:tcW w:w="91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E8FE7A" w14:textId="77777777" w:rsidR="00FD2335" w:rsidRPr="00E12B54" w:rsidRDefault="00FD2335" w:rsidP="00A044C9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250DCD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eastAsia="es-ES"/>
              </w:rPr>
              <w:t>Hmgb1</w:t>
            </w:r>
          </w:p>
        </w:tc>
        <w:tc>
          <w:tcPr>
            <w:tcW w:w="362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776A1B" w14:textId="77777777" w:rsidR="00FD2335" w:rsidRPr="00D5555A" w:rsidRDefault="00FD2335" w:rsidP="00A044C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D5555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5’-CGGAGAAACTTCAGACCGGA-3’</w:t>
            </w:r>
          </w:p>
          <w:p w14:paraId="332E7B34" w14:textId="77777777" w:rsidR="00FD2335" w:rsidRPr="00747E1E" w:rsidRDefault="00FD2335" w:rsidP="00A044C9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D5555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5’-CCCATGTTTAGTTGATTTTCCAGC-3’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9395B3A" w14:textId="77777777" w:rsidR="00FD2335" w:rsidRPr="00747E1E" w:rsidRDefault="00FD2335" w:rsidP="00A044C9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747E1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6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86D71AC" w14:textId="77777777" w:rsidR="00FD2335" w:rsidRPr="00747E1E" w:rsidRDefault="00FD2335" w:rsidP="00A044C9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78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9AEB6C4" w14:textId="77777777" w:rsidR="00FD2335" w:rsidRDefault="00FD2335" w:rsidP="00A044C9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55.00</w:t>
            </w:r>
          </w:p>
          <w:p w14:paraId="2EA64A88" w14:textId="77777777" w:rsidR="00FD2335" w:rsidRPr="00747E1E" w:rsidRDefault="00FD2335" w:rsidP="00A044C9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41.67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C860844" w14:textId="77777777" w:rsidR="00FD2335" w:rsidRPr="00747E1E" w:rsidRDefault="00FD2335" w:rsidP="00A044C9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747E1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4.00</w:t>
            </w:r>
          </w:p>
          <w:p w14:paraId="7CF7EFC4" w14:textId="77777777" w:rsidR="00FD2335" w:rsidRPr="00747E1E" w:rsidRDefault="00FD2335" w:rsidP="00A044C9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4</w:t>
            </w:r>
            <w:r w:rsidRPr="00747E1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.00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EB634F4" w14:textId="77777777" w:rsidR="00FD2335" w:rsidRPr="00747E1E" w:rsidRDefault="00FD2335" w:rsidP="00A044C9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</w:t>
            </w:r>
            <w:r w:rsidRPr="00747E1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.00</w:t>
            </w:r>
          </w:p>
          <w:p w14:paraId="3F1A4D22" w14:textId="77777777" w:rsidR="00FD2335" w:rsidRPr="00747E1E" w:rsidRDefault="00FD2335" w:rsidP="00A044C9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</w:t>
            </w:r>
            <w:r w:rsidRPr="00747E1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.00</w:t>
            </w:r>
          </w:p>
        </w:tc>
      </w:tr>
      <w:bookmarkEnd w:id="0"/>
    </w:tbl>
    <w:p w14:paraId="744B8AF0" w14:textId="77777777" w:rsidR="00FD2335" w:rsidRPr="001549D3" w:rsidRDefault="00FD2335" w:rsidP="00654E8F">
      <w:pPr>
        <w:spacing w:before="240"/>
      </w:pPr>
    </w:p>
    <w:sectPr w:rsidR="00FD2335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DF74BB8" w14:textId="77777777" w:rsidR="00A569CD" w:rsidRDefault="00A569CD" w:rsidP="00117666">
      <w:pPr>
        <w:spacing w:after="0"/>
      </w:pPr>
      <w:r>
        <w:separator/>
      </w:r>
    </w:p>
  </w:endnote>
  <w:endnote w:type="continuationSeparator" w:id="0">
    <w:p w14:paraId="7364F86A" w14:textId="77777777" w:rsidR="00A569CD" w:rsidRDefault="00A569C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60AC4CC" w14:textId="77777777" w:rsidR="00A569CD" w:rsidRDefault="00A569CD" w:rsidP="00117666">
      <w:pPr>
        <w:spacing w:after="0"/>
      </w:pPr>
      <w:r>
        <w:separator/>
      </w:r>
    </w:p>
  </w:footnote>
  <w:footnote w:type="continuationSeparator" w:id="0">
    <w:p w14:paraId="7893C3DC" w14:textId="77777777" w:rsidR="00A569CD" w:rsidRDefault="00A569C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93D60"/>
    <w:rsid w:val="003D2F2D"/>
    <w:rsid w:val="00401590"/>
    <w:rsid w:val="00425102"/>
    <w:rsid w:val="00447801"/>
    <w:rsid w:val="00452E9C"/>
    <w:rsid w:val="004735C8"/>
    <w:rsid w:val="004961FF"/>
    <w:rsid w:val="004C43EF"/>
    <w:rsid w:val="00517A89"/>
    <w:rsid w:val="005250F2"/>
    <w:rsid w:val="005721CC"/>
    <w:rsid w:val="00593EEA"/>
    <w:rsid w:val="005A5EEE"/>
    <w:rsid w:val="00630342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D200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0A69"/>
    <w:rsid w:val="00DE23E8"/>
    <w:rsid w:val="00E52377"/>
    <w:rsid w:val="00E64E17"/>
    <w:rsid w:val="00E866C9"/>
    <w:rsid w:val="00EA3D3C"/>
    <w:rsid w:val="00F06736"/>
    <w:rsid w:val="00F46900"/>
    <w:rsid w:val="00F61D89"/>
    <w:rsid w:val="00FD23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85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documentManagement/types"/>
    <ds:schemaRef ds:uri="http://schemas.microsoft.com/office/2006/metadata/properties"/>
    <ds:schemaRef ds:uri="http://schemas.openxmlformats.org/package/2006/metadata/core-properties"/>
    <ds:schemaRef ds:uri="http://purl.org/dc/dcmitype/"/>
    <ds:schemaRef ds:uri="970c08f3-bdc0-46be-888b-e62464d9f78c"/>
    <ds:schemaRef ds:uri="http://purl.org/dc/elements/1.1/"/>
    <ds:schemaRef ds:uri="http://purl.org/dc/terms/"/>
    <ds:schemaRef ds:uri="http://www.w3.org/XML/1998/namespace"/>
    <ds:schemaRef ds:uri="http://schemas.microsoft.com/office/infopath/2007/PartnerControls"/>
    <ds:schemaRef ds:uri="26005759-6815-4540-b8ea-913958d74f23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3</Pages>
  <Words>495</Words>
  <Characters>2724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ndersen</cp:lastModifiedBy>
  <cp:revision>3</cp:revision>
  <cp:lastPrinted>2013-10-03T12:51:00Z</cp:lastPrinted>
  <dcterms:created xsi:type="dcterms:W3CDTF">2024-10-02T13:47:00Z</dcterms:created>
  <dcterms:modified xsi:type="dcterms:W3CDTF">2024-10-03T11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